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D1CD50" w14:textId="77777777" w:rsidR="00876B48" w:rsidRPr="00667D0C" w:rsidRDefault="00876B48" w:rsidP="00667D0C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106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5760"/>
        <w:gridCol w:w="3510"/>
      </w:tblGrid>
      <w:tr w:rsidR="00667D0C" w:rsidRPr="00667D0C" w14:paraId="2F349EF2" w14:textId="77777777" w:rsidTr="00667D0C">
        <w:trPr>
          <w:trHeight w:val="20"/>
        </w:trPr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</w:tcPr>
          <w:p w14:paraId="58BE3E5E" w14:textId="77777777" w:rsidR="00876B48" w:rsidRPr="00096248" w:rsidRDefault="00096248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18"/>
              </w:rPr>
            </w:pPr>
            <w:r w:rsidRPr="00096248">
              <w:rPr>
                <w:rFonts w:ascii="Times New Roman" w:hAnsi="Times New Roman" w:cs="Times New Roman"/>
                <w:b/>
                <w:sz w:val="20"/>
                <w:szCs w:val="18"/>
              </w:rPr>
              <w:t>Country</w:t>
            </w:r>
          </w:p>
        </w:tc>
        <w:tc>
          <w:tcPr>
            <w:tcW w:w="5760" w:type="dxa"/>
            <w:tcBorders>
              <w:top w:val="single" w:sz="4" w:space="0" w:color="auto"/>
              <w:bottom w:val="single" w:sz="8" w:space="0" w:color="auto"/>
            </w:tcBorders>
          </w:tcPr>
          <w:p w14:paraId="156B80DB" w14:textId="77777777" w:rsidR="00876B48" w:rsidRPr="00096248" w:rsidRDefault="00096248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96248">
              <w:rPr>
                <w:rFonts w:ascii="Times New Roman" w:hAnsi="Times New Roman" w:cs="Times New Roman"/>
                <w:b/>
                <w:sz w:val="20"/>
                <w:szCs w:val="18"/>
              </w:rPr>
              <w:t>Social Distancing Measures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8" w:space="0" w:color="auto"/>
            </w:tcBorders>
          </w:tcPr>
          <w:p w14:paraId="583B09D4" w14:textId="77777777" w:rsidR="00E50D1C" w:rsidRPr="00096248" w:rsidRDefault="00E50D1C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96248">
              <w:rPr>
                <w:rFonts w:ascii="Times New Roman" w:hAnsi="Times New Roman" w:cs="Times New Roman"/>
                <w:b/>
                <w:sz w:val="20"/>
                <w:szCs w:val="18"/>
              </w:rPr>
              <w:t>Implementation D</w:t>
            </w:r>
            <w:r w:rsidR="00096248" w:rsidRPr="00096248">
              <w:rPr>
                <w:rFonts w:ascii="Times New Roman" w:hAnsi="Times New Roman" w:cs="Times New Roman"/>
                <w:b/>
                <w:sz w:val="20"/>
                <w:szCs w:val="18"/>
              </w:rPr>
              <w:t>ate</w:t>
            </w:r>
            <w:r w:rsidRPr="00096248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</w:t>
            </w:r>
          </w:p>
          <w:p w14:paraId="6BF4F3AA" w14:textId="77777777" w:rsidR="00876B48" w:rsidRPr="00096248" w:rsidRDefault="00E50D1C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96248">
              <w:rPr>
                <w:rFonts w:ascii="Times New Roman" w:hAnsi="Times New Roman" w:cs="Times New Roman"/>
                <w:b/>
                <w:sz w:val="20"/>
                <w:szCs w:val="18"/>
              </w:rPr>
              <w:t>(a</w:t>
            </w:r>
            <w:r w:rsidR="008C45D6" w:rsidRPr="00096248">
              <w:rPr>
                <w:rFonts w:ascii="Times New Roman" w:hAnsi="Times New Roman" w:cs="Times New Roman"/>
                <w:b/>
                <w:sz w:val="20"/>
                <w:szCs w:val="18"/>
              </w:rPr>
              <w:t>s of 18-05-</w:t>
            </w:r>
            <w:r w:rsidRPr="00096248">
              <w:rPr>
                <w:rFonts w:ascii="Times New Roman" w:hAnsi="Times New Roman" w:cs="Times New Roman"/>
                <w:b/>
                <w:sz w:val="20"/>
                <w:szCs w:val="18"/>
              </w:rPr>
              <w:t>2020)</w:t>
            </w:r>
          </w:p>
        </w:tc>
      </w:tr>
      <w:tr w:rsidR="003E37A4" w:rsidRPr="00667D0C" w14:paraId="20A75E3E" w14:textId="77777777" w:rsidTr="00667D0C">
        <w:trPr>
          <w:trHeight w:val="20"/>
        </w:trPr>
        <w:tc>
          <w:tcPr>
            <w:tcW w:w="1350" w:type="dxa"/>
            <w:vMerge w:val="restart"/>
            <w:tcBorders>
              <w:top w:val="single" w:sz="8" w:space="0" w:color="auto"/>
            </w:tcBorders>
          </w:tcPr>
          <w:p w14:paraId="10C269D5" w14:textId="77777777" w:rsidR="003E37A4" w:rsidRPr="00096248" w:rsidRDefault="003E37A4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96248">
              <w:rPr>
                <w:rFonts w:ascii="Times New Roman" w:hAnsi="Times New Roman" w:cs="Times New Roman"/>
                <w:b/>
                <w:sz w:val="20"/>
                <w:szCs w:val="18"/>
              </w:rPr>
              <w:t>Malaysia</w:t>
            </w:r>
          </w:p>
        </w:tc>
        <w:tc>
          <w:tcPr>
            <w:tcW w:w="9270" w:type="dxa"/>
            <w:gridSpan w:val="2"/>
            <w:tcBorders>
              <w:top w:val="single" w:sz="8" w:space="0" w:color="auto"/>
            </w:tcBorders>
          </w:tcPr>
          <w:p w14:paraId="0D62C189" w14:textId="77777777" w:rsidR="003E37A4" w:rsidRPr="00667D0C" w:rsidRDefault="003E37A4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</w:pPr>
            <w:r w:rsidRPr="00667D0C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Movement Control Order</w:t>
            </w:r>
          </w:p>
        </w:tc>
      </w:tr>
      <w:tr w:rsidR="003E37A4" w:rsidRPr="00667D0C" w14:paraId="16DDD3EC" w14:textId="77777777" w:rsidTr="00667D0C">
        <w:trPr>
          <w:trHeight w:val="20"/>
        </w:trPr>
        <w:tc>
          <w:tcPr>
            <w:tcW w:w="1350" w:type="dxa"/>
            <w:vMerge/>
          </w:tcPr>
          <w:p w14:paraId="4FD73036" w14:textId="77777777" w:rsidR="003E37A4" w:rsidRPr="00096248" w:rsidRDefault="003E37A4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5760" w:type="dxa"/>
          </w:tcPr>
          <w:p w14:paraId="0D617098" w14:textId="77777777" w:rsidR="003E37A4" w:rsidRPr="00667D0C" w:rsidRDefault="003E37A4" w:rsidP="00667D0C">
            <w:pPr>
              <w:pStyle w:val="ListParagraph"/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 xml:space="preserve">General prohibition of mass movements and gatherings across the country including religious, sports, social and cultural activities. </w:t>
            </w:r>
          </w:p>
        </w:tc>
        <w:tc>
          <w:tcPr>
            <w:tcW w:w="3510" w:type="dxa"/>
          </w:tcPr>
          <w:p w14:paraId="6E293D0D" w14:textId="77777777" w:rsidR="003E37A4" w:rsidRPr="00667D0C" w:rsidRDefault="008C45D6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18-03-2020 to 04-05-2020</w:t>
            </w:r>
          </w:p>
          <w:p w14:paraId="3F1800A7" w14:textId="77777777" w:rsidR="003E37A4" w:rsidRPr="00667D0C" w:rsidRDefault="00C62D90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Extended to 12-05-2020 on 23-04-2020</w:t>
            </w:r>
          </w:p>
        </w:tc>
      </w:tr>
      <w:tr w:rsidR="003E37A4" w:rsidRPr="00667D0C" w14:paraId="10E45D14" w14:textId="77777777" w:rsidTr="00667D0C">
        <w:trPr>
          <w:trHeight w:val="20"/>
        </w:trPr>
        <w:tc>
          <w:tcPr>
            <w:tcW w:w="1350" w:type="dxa"/>
            <w:vMerge/>
          </w:tcPr>
          <w:p w14:paraId="5717C2A0" w14:textId="77777777" w:rsidR="003E37A4" w:rsidRPr="00096248" w:rsidRDefault="003E37A4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5760" w:type="dxa"/>
          </w:tcPr>
          <w:p w14:paraId="45924F50" w14:textId="77777777" w:rsidR="003E37A4" w:rsidRPr="00667D0C" w:rsidRDefault="003E37A4" w:rsidP="00667D0C">
            <w:pPr>
              <w:pStyle w:val="ListParagraph"/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right="347"/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Closure of borders</w:t>
            </w:r>
          </w:p>
        </w:tc>
        <w:tc>
          <w:tcPr>
            <w:tcW w:w="3510" w:type="dxa"/>
          </w:tcPr>
          <w:p w14:paraId="18F98C14" w14:textId="77777777" w:rsidR="008C45D6" w:rsidRPr="00667D0C" w:rsidRDefault="008C45D6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18-03-2020 to 04-05-2020</w:t>
            </w:r>
          </w:p>
          <w:p w14:paraId="387F90D7" w14:textId="77777777" w:rsidR="003E37A4" w:rsidRPr="00667D0C" w:rsidRDefault="003E37A4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 xml:space="preserve">Extended to 14-04-2020 on 25-03-2020 </w:t>
            </w:r>
          </w:p>
        </w:tc>
      </w:tr>
      <w:tr w:rsidR="003E37A4" w:rsidRPr="00667D0C" w14:paraId="0699F44A" w14:textId="77777777" w:rsidTr="00667D0C">
        <w:trPr>
          <w:trHeight w:val="20"/>
        </w:trPr>
        <w:tc>
          <w:tcPr>
            <w:tcW w:w="1350" w:type="dxa"/>
            <w:vMerge/>
          </w:tcPr>
          <w:p w14:paraId="23D37AFE" w14:textId="77777777" w:rsidR="003E37A4" w:rsidRPr="00096248" w:rsidRDefault="003E37A4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5760" w:type="dxa"/>
          </w:tcPr>
          <w:p w14:paraId="03223AFE" w14:textId="77777777" w:rsidR="003E37A4" w:rsidRPr="00667D0C" w:rsidRDefault="003E37A4" w:rsidP="00667D0C">
            <w:pPr>
              <w:pStyle w:val="ListParagraph"/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Closure of all schools and institutions</w:t>
            </w:r>
          </w:p>
        </w:tc>
        <w:tc>
          <w:tcPr>
            <w:tcW w:w="3510" w:type="dxa"/>
          </w:tcPr>
          <w:p w14:paraId="533DD825" w14:textId="77777777" w:rsidR="003E37A4" w:rsidRPr="00667D0C" w:rsidRDefault="003E37A4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Extended to 28-04-2020 on 10-04-2020</w:t>
            </w:r>
          </w:p>
        </w:tc>
      </w:tr>
      <w:tr w:rsidR="003E37A4" w:rsidRPr="00667D0C" w14:paraId="60606302" w14:textId="77777777" w:rsidTr="00667D0C">
        <w:trPr>
          <w:trHeight w:val="20"/>
        </w:trPr>
        <w:tc>
          <w:tcPr>
            <w:tcW w:w="1350" w:type="dxa"/>
            <w:vMerge/>
          </w:tcPr>
          <w:p w14:paraId="5B3D7420" w14:textId="77777777" w:rsidR="003E37A4" w:rsidRPr="00096248" w:rsidRDefault="003E37A4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5760" w:type="dxa"/>
          </w:tcPr>
          <w:p w14:paraId="5F9CE722" w14:textId="77777777" w:rsidR="003E37A4" w:rsidRPr="00667D0C" w:rsidRDefault="003E37A4" w:rsidP="00667D0C">
            <w:pPr>
              <w:pStyle w:val="ListParagraph"/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Closure of all government and private premises except those involved in essential services</w:t>
            </w:r>
          </w:p>
        </w:tc>
        <w:tc>
          <w:tcPr>
            <w:tcW w:w="3510" w:type="dxa"/>
          </w:tcPr>
          <w:p w14:paraId="215BF8B1" w14:textId="77777777" w:rsidR="003E37A4" w:rsidRPr="00667D0C" w:rsidRDefault="003E37A4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Extended to 12-05-2020 on 23-04-2020</w:t>
            </w:r>
          </w:p>
        </w:tc>
      </w:tr>
      <w:tr w:rsidR="003E37A4" w:rsidRPr="00667D0C" w14:paraId="48C281E7" w14:textId="77777777" w:rsidTr="00667D0C">
        <w:trPr>
          <w:trHeight w:val="20"/>
        </w:trPr>
        <w:tc>
          <w:tcPr>
            <w:tcW w:w="1350" w:type="dxa"/>
            <w:vMerge/>
          </w:tcPr>
          <w:p w14:paraId="6CC33338" w14:textId="77777777" w:rsidR="003E37A4" w:rsidRPr="00096248" w:rsidRDefault="003E37A4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5760" w:type="dxa"/>
          </w:tcPr>
          <w:p w14:paraId="1790CFFA" w14:textId="77777777" w:rsidR="003E37A4" w:rsidRPr="00667D0C" w:rsidRDefault="003E37A4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Enhanced Movement Control Order</w:t>
            </w:r>
          </w:p>
        </w:tc>
        <w:tc>
          <w:tcPr>
            <w:tcW w:w="3510" w:type="dxa"/>
          </w:tcPr>
          <w:p w14:paraId="29875B33" w14:textId="77777777" w:rsidR="003E37A4" w:rsidRPr="00667D0C" w:rsidRDefault="003E37A4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37A4" w:rsidRPr="00667D0C" w14:paraId="3221C315" w14:textId="77777777" w:rsidTr="00667D0C">
        <w:trPr>
          <w:trHeight w:val="20"/>
        </w:trPr>
        <w:tc>
          <w:tcPr>
            <w:tcW w:w="1350" w:type="dxa"/>
            <w:vMerge/>
          </w:tcPr>
          <w:p w14:paraId="68FE549B" w14:textId="77777777" w:rsidR="003E37A4" w:rsidRPr="00096248" w:rsidRDefault="003E37A4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5760" w:type="dxa"/>
          </w:tcPr>
          <w:p w14:paraId="0000A869" w14:textId="77777777" w:rsidR="003E37A4" w:rsidRPr="00667D0C" w:rsidRDefault="003E37A4" w:rsidP="00667D0C">
            <w:pPr>
              <w:pStyle w:val="ListParagraph"/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All residents and visitors within the area are forbidden from exiting their home</w:t>
            </w:r>
          </w:p>
          <w:p w14:paraId="34497F6A" w14:textId="77777777" w:rsidR="003E37A4" w:rsidRPr="00667D0C" w:rsidRDefault="003E37A4" w:rsidP="00667D0C">
            <w:pPr>
              <w:pStyle w:val="ListParagraph"/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Lockdown on specific area</w:t>
            </w:r>
          </w:p>
          <w:p w14:paraId="02A9D2FD" w14:textId="77777777" w:rsidR="003E37A4" w:rsidRPr="00667D0C" w:rsidRDefault="003E37A4" w:rsidP="00667D0C">
            <w:pPr>
              <w:pStyle w:val="ListParagraph"/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All businesses are shut down; adequate food supplies is given to residents by authorities and medical base is established within the area</w:t>
            </w:r>
          </w:p>
        </w:tc>
        <w:tc>
          <w:tcPr>
            <w:tcW w:w="3510" w:type="dxa"/>
          </w:tcPr>
          <w:p w14:paraId="480FEE21" w14:textId="77777777" w:rsidR="003E37A4" w:rsidRPr="00667D0C" w:rsidRDefault="003E37A4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27-03-2020 onwards</w:t>
            </w:r>
          </w:p>
          <w:p w14:paraId="262F4700" w14:textId="77777777" w:rsidR="003E37A4" w:rsidRPr="00667D0C" w:rsidRDefault="003E37A4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C3A1C3" w14:textId="77777777" w:rsidR="003E37A4" w:rsidRPr="00667D0C" w:rsidRDefault="003E37A4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(14-day restriction on specific areas if large cluster is detected</w:t>
            </w:r>
            <w:r w:rsidRPr="00667D0C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</w:tr>
      <w:tr w:rsidR="003E37A4" w:rsidRPr="00667D0C" w14:paraId="62444EFC" w14:textId="77777777" w:rsidTr="00667D0C">
        <w:trPr>
          <w:trHeight w:val="20"/>
        </w:trPr>
        <w:tc>
          <w:tcPr>
            <w:tcW w:w="1350" w:type="dxa"/>
            <w:vMerge/>
          </w:tcPr>
          <w:p w14:paraId="5445BF3D" w14:textId="77777777" w:rsidR="003E37A4" w:rsidRPr="00096248" w:rsidRDefault="003E37A4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270" w:type="dxa"/>
            <w:gridSpan w:val="2"/>
          </w:tcPr>
          <w:p w14:paraId="12C6735C" w14:textId="77777777" w:rsidR="003E37A4" w:rsidRPr="00667D0C" w:rsidRDefault="003E37A4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i/>
                <w:sz w:val="18"/>
                <w:szCs w:val="18"/>
                <w:u w:val="single"/>
              </w:rPr>
              <w:t>Conditional Movement Control Order</w:t>
            </w:r>
            <w:r w:rsidRPr="00667D0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Relaxed Lockdown)</w:t>
            </w:r>
          </w:p>
        </w:tc>
      </w:tr>
      <w:tr w:rsidR="003E37A4" w:rsidRPr="00667D0C" w14:paraId="7571F0C4" w14:textId="77777777" w:rsidTr="00667D0C">
        <w:trPr>
          <w:trHeight w:val="20"/>
        </w:trPr>
        <w:tc>
          <w:tcPr>
            <w:tcW w:w="1350" w:type="dxa"/>
            <w:vMerge/>
            <w:tcBorders>
              <w:bottom w:val="single" w:sz="2" w:space="0" w:color="auto"/>
            </w:tcBorders>
          </w:tcPr>
          <w:p w14:paraId="71970D15" w14:textId="77777777" w:rsidR="003E37A4" w:rsidRPr="00096248" w:rsidRDefault="003E37A4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5760" w:type="dxa"/>
            <w:tcBorders>
              <w:bottom w:val="single" w:sz="2" w:space="0" w:color="auto"/>
            </w:tcBorders>
          </w:tcPr>
          <w:p w14:paraId="4ADDE247" w14:textId="77777777" w:rsidR="003E37A4" w:rsidRPr="00667D0C" w:rsidRDefault="003E37A4" w:rsidP="00667D0C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All public transport services resume</w:t>
            </w:r>
          </w:p>
          <w:p w14:paraId="3D3E9D2D" w14:textId="77777777" w:rsidR="003E37A4" w:rsidRPr="00667D0C" w:rsidRDefault="003E37A4" w:rsidP="00667D0C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Two family members will be allowed to buy food and other daily essentials</w:t>
            </w:r>
          </w:p>
          <w:p w14:paraId="2620A9F5" w14:textId="77777777" w:rsidR="003E37A4" w:rsidRPr="00667D0C" w:rsidRDefault="003E37A4" w:rsidP="00667D0C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Reopening of certain businesses</w:t>
            </w:r>
          </w:p>
        </w:tc>
        <w:tc>
          <w:tcPr>
            <w:tcW w:w="3510" w:type="dxa"/>
            <w:tcBorders>
              <w:bottom w:val="single" w:sz="2" w:space="0" w:color="auto"/>
            </w:tcBorders>
          </w:tcPr>
          <w:p w14:paraId="4E24D0FA" w14:textId="77777777" w:rsidR="003E37A4" w:rsidRPr="00667D0C" w:rsidRDefault="008C45D6" w:rsidP="00667D0C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04-05-2020 to 12-06-2020</w:t>
            </w:r>
          </w:p>
        </w:tc>
      </w:tr>
      <w:tr w:rsidR="00876B48" w:rsidRPr="00667D0C" w14:paraId="7E576C06" w14:textId="77777777" w:rsidTr="00667D0C">
        <w:trPr>
          <w:trHeight w:val="20"/>
        </w:trPr>
        <w:tc>
          <w:tcPr>
            <w:tcW w:w="1350" w:type="dxa"/>
            <w:vMerge w:val="restart"/>
            <w:tcBorders>
              <w:top w:val="single" w:sz="2" w:space="0" w:color="auto"/>
            </w:tcBorders>
          </w:tcPr>
          <w:p w14:paraId="172BD34E" w14:textId="77777777" w:rsidR="00876B48" w:rsidRPr="00096248" w:rsidRDefault="00096248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96248">
              <w:rPr>
                <w:rFonts w:ascii="Times New Roman" w:hAnsi="Times New Roman" w:cs="Times New Roman"/>
                <w:b/>
                <w:sz w:val="20"/>
                <w:szCs w:val="18"/>
              </w:rPr>
              <w:t>Singapore</w:t>
            </w:r>
          </w:p>
        </w:tc>
        <w:tc>
          <w:tcPr>
            <w:tcW w:w="5760" w:type="dxa"/>
            <w:tcBorders>
              <w:top w:val="single" w:sz="2" w:space="0" w:color="auto"/>
            </w:tcBorders>
          </w:tcPr>
          <w:p w14:paraId="0756153B" w14:textId="77777777" w:rsidR="00876B48" w:rsidRPr="00667D0C" w:rsidRDefault="00096248" w:rsidP="00667D0C">
            <w:pPr>
              <w:pStyle w:val="ListParagraph"/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Closure of certain entertainment venues</w:t>
            </w:r>
          </w:p>
          <w:p w14:paraId="0C792D43" w14:textId="77777777" w:rsidR="00876B48" w:rsidRPr="00667D0C" w:rsidRDefault="00096248" w:rsidP="00667D0C">
            <w:pPr>
              <w:pStyle w:val="ListParagraph"/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Groups must not exceed 10 people</w:t>
            </w:r>
          </w:p>
          <w:p w14:paraId="1FCA18FE" w14:textId="77777777" w:rsidR="00876B48" w:rsidRPr="00667D0C" w:rsidRDefault="00096248" w:rsidP="00667D0C">
            <w:pPr>
              <w:pStyle w:val="ListParagraph"/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At least 1m physical spacing in public venues (e.g. queuing, eating)</w:t>
            </w:r>
          </w:p>
          <w:p w14:paraId="272D7DD9" w14:textId="77777777" w:rsidR="00876B48" w:rsidRPr="00667D0C" w:rsidRDefault="00096248" w:rsidP="00667D0C">
            <w:pPr>
              <w:pStyle w:val="ListParagraph"/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Tuition and enrichment centres, faith-based activities, events are suspended</w:t>
            </w:r>
          </w:p>
          <w:p w14:paraId="1741C2CE" w14:textId="77777777" w:rsidR="00876B48" w:rsidRPr="00667D0C" w:rsidRDefault="00096248" w:rsidP="00667D0C">
            <w:pPr>
              <w:pStyle w:val="ListParagraph"/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SHNs for UK/US returnees</w:t>
            </w:r>
          </w:p>
        </w:tc>
        <w:tc>
          <w:tcPr>
            <w:tcW w:w="3510" w:type="dxa"/>
            <w:tcBorders>
              <w:top w:val="single" w:sz="2" w:space="0" w:color="auto"/>
            </w:tcBorders>
          </w:tcPr>
          <w:p w14:paraId="50DB0B90" w14:textId="77777777" w:rsidR="00876B48" w:rsidRPr="00667D0C" w:rsidRDefault="00096248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27-03-2020 to 06-04-2020</w:t>
            </w:r>
          </w:p>
        </w:tc>
      </w:tr>
      <w:tr w:rsidR="00876B48" w:rsidRPr="00667D0C" w14:paraId="2A9CE1A2" w14:textId="77777777" w:rsidTr="00667D0C">
        <w:trPr>
          <w:trHeight w:val="20"/>
        </w:trPr>
        <w:tc>
          <w:tcPr>
            <w:tcW w:w="1350" w:type="dxa"/>
            <w:vMerge/>
          </w:tcPr>
          <w:p w14:paraId="7AD824C7" w14:textId="77777777" w:rsidR="00876B48" w:rsidRPr="00096248" w:rsidRDefault="00876B48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5760" w:type="dxa"/>
          </w:tcPr>
          <w:p w14:paraId="5107D736" w14:textId="77777777" w:rsidR="00876B48" w:rsidRPr="00667D0C" w:rsidRDefault="00096248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ircuit Breaker Measures</w:t>
            </w:r>
          </w:p>
          <w:p w14:paraId="34D80244" w14:textId="77777777" w:rsidR="00876B48" w:rsidRPr="00667D0C" w:rsidRDefault="00096248" w:rsidP="00667D0C">
            <w:pPr>
              <w:pStyle w:val="ListParagraph"/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Only takeaway and delivery are is allowed at all food places</w:t>
            </w:r>
          </w:p>
          <w:p w14:paraId="5DDBC7C3" w14:textId="77777777" w:rsidR="00876B48" w:rsidRPr="00667D0C" w:rsidRDefault="00096248" w:rsidP="00667D0C">
            <w:pPr>
              <w:pStyle w:val="ListParagraph"/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Physical retail outlets offering non-essential services are closed</w:t>
            </w:r>
          </w:p>
          <w:p w14:paraId="538B749B" w14:textId="77777777" w:rsidR="00876B48" w:rsidRPr="00667D0C" w:rsidRDefault="00096248" w:rsidP="00667D0C">
            <w:pPr>
              <w:pStyle w:val="ListParagraph"/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Closure of schools</w:t>
            </w:r>
          </w:p>
          <w:p w14:paraId="28054650" w14:textId="77777777" w:rsidR="00876B48" w:rsidRPr="00667D0C" w:rsidRDefault="00096248" w:rsidP="00667D0C">
            <w:pPr>
              <w:pStyle w:val="ListParagraph"/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Closure of workplaces unless deemed essential services</w:t>
            </w:r>
          </w:p>
          <w:p w14:paraId="6D672308" w14:textId="77777777" w:rsidR="00876B48" w:rsidRPr="00667D0C" w:rsidRDefault="00096248" w:rsidP="00667D0C">
            <w:pPr>
              <w:pStyle w:val="ListParagraph"/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Closure of all recreational venues and places of worship</w:t>
            </w:r>
          </w:p>
          <w:p w14:paraId="28B7DE0C" w14:textId="77777777" w:rsidR="00876B48" w:rsidRPr="00667D0C" w:rsidRDefault="00096248" w:rsidP="00667D0C">
            <w:pPr>
              <w:pStyle w:val="ListParagraph"/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Government advises public to wear masks</w:t>
            </w:r>
          </w:p>
          <w:p w14:paraId="30CE3AD1" w14:textId="77777777" w:rsidR="00876B48" w:rsidRPr="00667D0C" w:rsidRDefault="00096248" w:rsidP="00667D0C">
            <w:pPr>
              <w:pStyle w:val="ListParagraph"/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Public is advised to stay home unless for essential purposes</w:t>
            </w:r>
          </w:p>
        </w:tc>
        <w:tc>
          <w:tcPr>
            <w:tcW w:w="3510" w:type="dxa"/>
          </w:tcPr>
          <w:p w14:paraId="72B33033" w14:textId="77777777" w:rsidR="00876B48" w:rsidRPr="00667D0C" w:rsidRDefault="00096248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07-04-2020 to 21-04-2020</w:t>
            </w:r>
          </w:p>
          <w:p w14:paraId="5F4D1148" w14:textId="77777777" w:rsidR="00876B48" w:rsidRPr="00667D0C" w:rsidRDefault="00876B48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6B48" w:rsidRPr="00667D0C" w14:paraId="32981ABB" w14:textId="77777777" w:rsidTr="00667D0C">
        <w:trPr>
          <w:trHeight w:val="20"/>
        </w:trPr>
        <w:tc>
          <w:tcPr>
            <w:tcW w:w="1350" w:type="dxa"/>
            <w:vMerge/>
          </w:tcPr>
          <w:p w14:paraId="5F88BB99" w14:textId="77777777" w:rsidR="00876B48" w:rsidRPr="00096248" w:rsidRDefault="00876B48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5760" w:type="dxa"/>
          </w:tcPr>
          <w:p w14:paraId="1B91BBD2" w14:textId="77777777" w:rsidR="00876B48" w:rsidRPr="00667D0C" w:rsidRDefault="00096248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Stricter/Extended Circuit Breaker</w:t>
            </w:r>
          </w:p>
          <w:p w14:paraId="40DF1598" w14:textId="77777777" w:rsidR="00876B48" w:rsidRPr="00667D0C" w:rsidRDefault="00096248" w:rsidP="00667D0C">
            <w:pPr>
              <w:pStyle w:val="ListParagraph"/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Public advised to go out alone</w:t>
            </w:r>
          </w:p>
          <w:p w14:paraId="494C4BCC" w14:textId="77777777" w:rsidR="00876B48" w:rsidRPr="00667D0C" w:rsidRDefault="00096248" w:rsidP="00667D0C">
            <w:pPr>
              <w:pStyle w:val="ListParagraph"/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 xml:space="preserve">More businesses are closed (e.g. stalls selling mostly beverages/desserts, barbers, hairdressers, TCM/acupuncture) </w:t>
            </w:r>
          </w:p>
          <w:p w14:paraId="0F04BA50" w14:textId="77777777" w:rsidR="00876B48" w:rsidRPr="00667D0C" w:rsidRDefault="00096248" w:rsidP="00667D0C">
            <w:pPr>
              <w:pStyle w:val="ListParagraph"/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Additional restrictions placed on businesses (e.g. optician visits by appointment only)</w:t>
            </w:r>
          </w:p>
          <w:p w14:paraId="436C4370" w14:textId="77777777" w:rsidR="00876B48" w:rsidRPr="00667D0C" w:rsidRDefault="00096248" w:rsidP="00667D0C">
            <w:pPr>
              <w:pStyle w:val="ListParagraph"/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Controlled access at areas susceptible to crowding (</w:t>
            </w:r>
            <w:proofErr w:type="spellStart"/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e.g</w:t>
            </w:r>
            <w:proofErr w:type="spellEnd"/>
            <w:r w:rsidRPr="00667D0C">
              <w:rPr>
                <w:rFonts w:ascii="Times New Roman" w:hAnsi="Times New Roman" w:cs="Times New Roman"/>
                <w:sz w:val="18"/>
                <w:szCs w:val="18"/>
              </w:rPr>
              <w:t xml:space="preserve"> markets)</w:t>
            </w:r>
          </w:p>
          <w:p w14:paraId="2B63F841" w14:textId="77777777" w:rsidR="00876B48" w:rsidRPr="00667D0C" w:rsidRDefault="00096248" w:rsidP="00667D0C">
            <w:pPr>
              <w:pStyle w:val="ListParagraph"/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Increased enforcement at work premises</w:t>
            </w:r>
          </w:p>
        </w:tc>
        <w:tc>
          <w:tcPr>
            <w:tcW w:w="3510" w:type="dxa"/>
          </w:tcPr>
          <w:p w14:paraId="3537A3EA" w14:textId="77777777" w:rsidR="00876B48" w:rsidRPr="00667D0C" w:rsidRDefault="00C62D90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22-04-2020 to 11-05-2020</w:t>
            </w:r>
          </w:p>
        </w:tc>
      </w:tr>
      <w:tr w:rsidR="00876B48" w:rsidRPr="00667D0C" w14:paraId="7B7EC1A7" w14:textId="77777777" w:rsidTr="00667D0C">
        <w:trPr>
          <w:trHeight w:val="20"/>
        </w:trPr>
        <w:tc>
          <w:tcPr>
            <w:tcW w:w="1350" w:type="dxa"/>
            <w:vMerge/>
          </w:tcPr>
          <w:p w14:paraId="10463FCB" w14:textId="77777777" w:rsidR="00876B48" w:rsidRPr="00096248" w:rsidRDefault="00876B48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5760" w:type="dxa"/>
          </w:tcPr>
          <w:p w14:paraId="720A09A3" w14:textId="77777777" w:rsidR="00876B48" w:rsidRPr="00667D0C" w:rsidRDefault="00096248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Extended Circuit Breaker</w:t>
            </w:r>
          </w:p>
          <w:p w14:paraId="0620A994" w14:textId="77777777" w:rsidR="00876B48" w:rsidRPr="00667D0C" w:rsidRDefault="00096248" w:rsidP="00667D0C">
            <w:pPr>
              <w:pStyle w:val="ListParagraph"/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Opening of selected retail businesses</w:t>
            </w:r>
          </w:p>
          <w:p w14:paraId="2E1653E1" w14:textId="77777777" w:rsidR="00876B48" w:rsidRPr="00667D0C" w:rsidRDefault="00096248" w:rsidP="00667D0C">
            <w:pPr>
              <w:pStyle w:val="ListParagraph"/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Home-based food businesses are allowed to operate</w:t>
            </w:r>
          </w:p>
        </w:tc>
        <w:tc>
          <w:tcPr>
            <w:tcW w:w="3510" w:type="dxa"/>
          </w:tcPr>
          <w:p w14:paraId="299CB2A9" w14:textId="77777777" w:rsidR="00876B48" w:rsidRPr="00667D0C" w:rsidRDefault="00096248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12-05-2020 to 01-06-2020</w:t>
            </w:r>
          </w:p>
        </w:tc>
      </w:tr>
      <w:tr w:rsidR="00876B48" w:rsidRPr="00667D0C" w14:paraId="6E17E416" w14:textId="77777777" w:rsidTr="00667D0C">
        <w:trPr>
          <w:trHeight w:val="20"/>
        </w:trPr>
        <w:tc>
          <w:tcPr>
            <w:tcW w:w="1350" w:type="dxa"/>
            <w:vMerge w:val="restart"/>
            <w:tcBorders>
              <w:top w:val="single" w:sz="2" w:space="0" w:color="auto"/>
            </w:tcBorders>
          </w:tcPr>
          <w:p w14:paraId="1A1F8FAA" w14:textId="77777777" w:rsidR="00876B48" w:rsidRPr="00096248" w:rsidRDefault="00096248" w:rsidP="00667D0C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96248">
              <w:rPr>
                <w:rFonts w:ascii="Times New Roman" w:hAnsi="Times New Roman" w:cs="Times New Roman"/>
                <w:b/>
                <w:sz w:val="20"/>
                <w:szCs w:val="18"/>
              </w:rPr>
              <w:t>Thailand</w:t>
            </w:r>
          </w:p>
        </w:tc>
        <w:tc>
          <w:tcPr>
            <w:tcW w:w="5760" w:type="dxa"/>
            <w:tcBorders>
              <w:top w:val="single" w:sz="2" w:space="0" w:color="auto"/>
            </w:tcBorders>
          </w:tcPr>
          <w:p w14:paraId="47D71E49" w14:textId="77777777" w:rsidR="00876B48" w:rsidRPr="00667D0C" w:rsidRDefault="00096248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Emergency Decree Invoked</w:t>
            </w:r>
          </w:p>
          <w:p w14:paraId="22B1B2D5" w14:textId="77777777" w:rsidR="00876B48" w:rsidRPr="00667D0C" w:rsidRDefault="00096248" w:rsidP="00667D0C">
            <w:pPr>
              <w:pStyle w:val="ListParagraph"/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Closures of various businesses and venues in most parts of the country, a mask requirement on public transportation, and travel restrictions to and from some provinces.</w:t>
            </w:r>
          </w:p>
          <w:p w14:paraId="162666D4" w14:textId="77777777" w:rsidR="00876B48" w:rsidRPr="00667D0C" w:rsidRDefault="00096248" w:rsidP="00667D0C">
            <w:pPr>
              <w:pStyle w:val="ListParagraph"/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Inclusion of night time curfew of between 10pm and 4am and inbound travel restrictions</w:t>
            </w:r>
          </w:p>
        </w:tc>
        <w:tc>
          <w:tcPr>
            <w:tcW w:w="3510" w:type="dxa"/>
            <w:tcBorders>
              <w:top w:val="single" w:sz="2" w:space="0" w:color="auto"/>
            </w:tcBorders>
          </w:tcPr>
          <w:p w14:paraId="5A439780" w14:textId="77777777" w:rsidR="00876B48" w:rsidRPr="00667D0C" w:rsidRDefault="00C62D90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26-03-2020 to 30-04-2020</w:t>
            </w:r>
          </w:p>
        </w:tc>
      </w:tr>
      <w:tr w:rsidR="00876B48" w:rsidRPr="00667D0C" w14:paraId="13E16D4A" w14:textId="77777777" w:rsidTr="00667D0C">
        <w:trPr>
          <w:trHeight w:val="20"/>
        </w:trPr>
        <w:tc>
          <w:tcPr>
            <w:tcW w:w="1350" w:type="dxa"/>
            <w:vMerge/>
          </w:tcPr>
          <w:p w14:paraId="259610FC" w14:textId="77777777" w:rsidR="00876B48" w:rsidRPr="00096248" w:rsidRDefault="00876B48" w:rsidP="00667D0C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5760" w:type="dxa"/>
          </w:tcPr>
          <w:p w14:paraId="09166A18" w14:textId="77777777" w:rsidR="00876B48" w:rsidRPr="00667D0C" w:rsidRDefault="00096248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Extension of State of Emergency </w:t>
            </w:r>
          </w:p>
          <w:p w14:paraId="3BF0C654" w14:textId="77777777" w:rsidR="00876B48" w:rsidRPr="00667D0C" w:rsidRDefault="00096248" w:rsidP="00667D0C">
            <w:pPr>
              <w:pStyle w:val="ListParagraph"/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The night time curfew of between 10pm and 4am and inbound travel restrictions will remain in place.</w:t>
            </w:r>
          </w:p>
          <w:p w14:paraId="1EF5536B" w14:textId="77777777" w:rsidR="00876B48" w:rsidRPr="00667D0C" w:rsidRDefault="00096248" w:rsidP="00667D0C">
            <w:pPr>
              <w:pStyle w:val="ListParagraph"/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An extension to the ban on all inbound commercial flights except for repatriation, cargo and emergency landings</w:t>
            </w:r>
          </w:p>
        </w:tc>
        <w:tc>
          <w:tcPr>
            <w:tcW w:w="3510" w:type="dxa"/>
          </w:tcPr>
          <w:p w14:paraId="448DED9D" w14:textId="77777777" w:rsidR="00876B48" w:rsidRPr="00667D0C" w:rsidRDefault="00096248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Extended</w:t>
            </w:r>
            <w:r w:rsidR="00C62D90" w:rsidRPr="00667D0C">
              <w:rPr>
                <w:rFonts w:ascii="Times New Roman" w:hAnsi="Times New Roman" w:cs="Times New Roman"/>
                <w:sz w:val="18"/>
                <w:szCs w:val="18"/>
              </w:rPr>
              <w:t xml:space="preserve"> to 31-05-2020 on 28-04-2020</w:t>
            </w:r>
          </w:p>
        </w:tc>
      </w:tr>
      <w:tr w:rsidR="00876B48" w:rsidRPr="00667D0C" w14:paraId="1DC1D1B4" w14:textId="77777777" w:rsidTr="00667D0C">
        <w:trPr>
          <w:trHeight w:val="20"/>
        </w:trPr>
        <w:tc>
          <w:tcPr>
            <w:tcW w:w="1350" w:type="dxa"/>
            <w:vMerge/>
            <w:tcBorders>
              <w:bottom w:val="single" w:sz="2" w:space="0" w:color="auto"/>
            </w:tcBorders>
          </w:tcPr>
          <w:p w14:paraId="4A2A6DC6" w14:textId="77777777" w:rsidR="00876B48" w:rsidRPr="00096248" w:rsidRDefault="00876B48" w:rsidP="00667D0C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5760" w:type="dxa"/>
            <w:tcBorders>
              <w:bottom w:val="single" w:sz="2" w:space="0" w:color="auto"/>
            </w:tcBorders>
          </w:tcPr>
          <w:p w14:paraId="58C2201E" w14:textId="77777777" w:rsidR="00876B48" w:rsidRPr="00667D0C" w:rsidRDefault="00096248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Easing of Lockdown Measures</w:t>
            </w:r>
          </w:p>
          <w:p w14:paraId="2A56FAE9" w14:textId="77777777" w:rsidR="00876B48" w:rsidRPr="00667D0C" w:rsidRDefault="00096248" w:rsidP="00667D0C">
            <w:pPr>
              <w:pStyle w:val="ListParagraph"/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 xml:space="preserve">Restaurants, hair salons, parks, markets, open-air sports venues such as tennis courts, golf courses, shooting and archery ranges, </w:t>
            </w:r>
            <w:r w:rsidRPr="00667D0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nd pet grooming salons and nurseries are reopening nationwide</w:t>
            </w:r>
          </w:p>
          <w:p w14:paraId="65E49894" w14:textId="77777777" w:rsidR="00876B48" w:rsidRPr="00667D0C" w:rsidRDefault="00096248" w:rsidP="00667D0C">
            <w:pPr>
              <w:pStyle w:val="ListParagraph"/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eorgia" w:hAnsi="Times New Roman" w:cs="Times New Roman"/>
                <w:color w:val="333333"/>
                <w:sz w:val="18"/>
                <w:szCs w:val="18"/>
                <w:highlight w:val="white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Social distancing rules are still in effect and are strictly adhered to. Restaurants need to seat their customers 1.5m apart from one another</w:t>
            </w:r>
          </w:p>
          <w:p w14:paraId="0DBE611A" w14:textId="77777777" w:rsidR="00876B48" w:rsidRPr="00667D0C" w:rsidRDefault="00096248" w:rsidP="00667D0C">
            <w:pPr>
              <w:pStyle w:val="ListParagraph"/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Georgia" w:hAnsi="Times New Roman" w:cs="Times New Roman"/>
                <w:color w:val="333333"/>
                <w:sz w:val="18"/>
                <w:szCs w:val="18"/>
                <w:highlight w:val="white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t>At salons and barbershops, waiting inside is not allowed. Each customer must make an appointment, while shops are required to be cleaned for 20 minutes after each one of the two-hour slots.</w:t>
            </w:r>
          </w:p>
        </w:tc>
        <w:tc>
          <w:tcPr>
            <w:tcW w:w="3510" w:type="dxa"/>
            <w:tcBorders>
              <w:bottom w:val="single" w:sz="2" w:space="0" w:color="auto"/>
            </w:tcBorders>
          </w:tcPr>
          <w:p w14:paraId="5B9FD52C" w14:textId="77777777" w:rsidR="00876B48" w:rsidRPr="00667D0C" w:rsidRDefault="00C62D90" w:rsidP="00667D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667D0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rom 03-05-2020 Onwards</w:t>
            </w:r>
          </w:p>
        </w:tc>
      </w:tr>
    </w:tbl>
    <w:p w14:paraId="0D11D014" w14:textId="77777777" w:rsidR="00876B48" w:rsidRPr="00667D0C" w:rsidRDefault="00096248" w:rsidP="00667D0C">
      <w:pPr>
        <w:rPr>
          <w:rFonts w:ascii="Times New Roman" w:hAnsi="Times New Roman" w:cs="Times New Roman"/>
          <w:sz w:val="18"/>
          <w:szCs w:val="18"/>
        </w:rPr>
      </w:pPr>
      <w:r w:rsidRPr="00667D0C">
        <w:rPr>
          <w:rFonts w:ascii="Times New Roman" w:hAnsi="Times New Roman" w:cs="Times New Roman"/>
          <w:sz w:val="18"/>
          <w:szCs w:val="18"/>
        </w:rPr>
        <w:t xml:space="preserve"> </w:t>
      </w:r>
      <w:bookmarkStart w:id="0" w:name="_GoBack"/>
      <w:bookmarkEnd w:id="0"/>
    </w:p>
    <w:sectPr w:rsidR="00876B48" w:rsidRPr="00667D0C" w:rsidSect="00667D0C">
      <w:pgSz w:w="12240" w:h="15840"/>
      <w:pgMar w:top="810" w:right="1080" w:bottom="1440" w:left="108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543E6B"/>
    <w:multiLevelType w:val="hybridMultilevel"/>
    <w:tmpl w:val="7D5EE6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B238CF"/>
    <w:multiLevelType w:val="multilevel"/>
    <w:tmpl w:val="4A46B2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A6F7362"/>
    <w:multiLevelType w:val="hybridMultilevel"/>
    <w:tmpl w:val="A97ECD20"/>
    <w:lvl w:ilvl="0" w:tplc="04090001">
      <w:start w:val="1"/>
      <w:numFmt w:val="bullet"/>
      <w:lvlText w:val=""/>
      <w:lvlJc w:val="left"/>
      <w:pPr>
        <w:ind w:left="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820" w:hanging="360"/>
      </w:pPr>
      <w:rPr>
        <w:rFonts w:ascii="Wingdings" w:hAnsi="Wingdings" w:hint="default"/>
      </w:rPr>
    </w:lvl>
  </w:abstractNum>
  <w:abstractNum w:abstractNumId="3" w15:restartNumberingAfterBreak="0">
    <w:nsid w:val="0B0A3DEC"/>
    <w:multiLevelType w:val="multilevel"/>
    <w:tmpl w:val="8D905AD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C804C8E"/>
    <w:multiLevelType w:val="hybridMultilevel"/>
    <w:tmpl w:val="3D183A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687D24"/>
    <w:multiLevelType w:val="multilevel"/>
    <w:tmpl w:val="5560B82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6A03C39"/>
    <w:multiLevelType w:val="multilevel"/>
    <w:tmpl w:val="1FA2F00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A9E58FE"/>
    <w:multiLevelType w:val="multilevel"/>
    <w:tmpl w:val="88D6E4E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65A010D"/>
    <w:multiLevelType w:val="multilevel"/>
    <w:tmpl w:val="1CD43E4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6734E2E"/>
    <w:multiLevelType w:val="multilevel"/>
    <w:tmpl w:val="1210760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C225F58"/>
    <w:multiLevelType w:val="multilevel"/>
    <w:tmpl w:val="EBEC56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D5B3DE1"/>
    <w:multiLevelType w:val="multilevel"/>
    <w:tmpl w:val="47C0F1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1C20F28"/>
    <w:multiLevelType w:val="multilevel"/>
    <w:tmpl w:val="493E4C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9EB2C62"/>
    <w:multiLevelType w:val="multilevel"/>
    <w:tmpl w:val="B9849C9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423F3393"/>
    <w:multiLevelType w:val="multilevel"/>
    <w:tmpl w:val="A16C58B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427126A0"/>
    <w:multiLevelType w:val="multilevel"/>
    <w:tmpl w:val="FDFC4D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42BB4AAA"/>
    <w:multiLevelType w:val="multilevel"/>
    <w:tmpl w:val="498030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4739122D"/>
    <w:multiLevelType w:val="multilevel"/>
    <w:tmpl w:val="DD824DB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4B331F9B"/>
    <w:multiLevelType w:val="multilevel"/>
    <w:tmpl w:val="88C8E0E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4C9A6876"/>
    <w:multiLevelType w:val="hybridMultilevel"/>
    <w:tmpl w:val="570CBA06"/>
    <w:lvl w:ilvl="0" w:tplc="E774FB6E"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65059A"/>
    <w:multiLevelType w:val="hybridMultilevel"/>
    <w:tmpl w:val="4386F9B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5FD1749"/>
    <w:multiLevelType w:val="multilevel"/>
    <w:tmpl w:val="011AB60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5B54691A"/>
    <w:multiLevelType w:val="multilevel"/>
    <w:tmpl w:val="D27C77D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5D654132"/>
    <w:multiLevelType w:val="multilevel"/>
    <w:tmpl w:val="AF02680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606C63DD"/>
    <w:multiLevelType w:val="multilevel"/>
    <w:tmpl w:val="DA3CC28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61664F50"/>
    <w:multiLevelType w:val="multilevel"/>
    <w:tmpl w:val="EB2CABE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634E7CA0"/>
    <w:multiLevelType w:val="multilevel"/>
    <w:tmpl w:val="B2504EB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66174DDB"/>
    <w:multiLevelType w:val="multilevel"/>
    <w:tmpl w:val="FF002CF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68485021"/>
    <w:multiLevelType w:val="multilevel"/>
    <w:tmpl w:val="6A5E080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6B450AB2"/>
    <w:multiLevelType w:val="multilevel"/>
    <w:tmpl w:val="10B40E0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76A31CCC"/>
    <w:multiLevelType w:val="hybridMultilevel"/>
    <w:tmpl w:val="0E62408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91F7305"/>
    <w:multiLevelType w:val="hybridMultilevel"/>
    <w:tmpl w:val="BBDEDBE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9BF635F"/>
    <w:multiLevelType w:val="multilevel"/>
    <w:tmpl w:val="0B74BF6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6"/>
  </w:num>
  <w:num w:numId="2">
    <w:abstractNumId w:val="23"/>
  </w:num>
  <w:num w:numId="3">
    <w:abstractNumId w:val="11"/>
  </w:num>
  <w:num w:numId="4">
    <w:abstractNumId w:val="24"/>
  </w:num>
  <w:num w:numId="5">
    <w:abstractNumId w:val="15"/>
  </w:num>
  <w:num w:numId="6">
    <w:abstractNumId w:val="10"/>
  </w:num>
  <w:num w:numId="7">
    <w:abstractNumId w:val="6"/>
  </w:num>
  <w:num w:numId="8">
    <w:abstractNumId w:val="21"/>
  </w:num>
  <w:num w:numId="9">
    <w:abstractNumId w:val="17"/>
  </w:num>
  <w:num w:numId="10">
    <w:abstractNumId w:val="29"/>
  </w:num>
  <w:num w:numId="11">
    <w:abstractNumId w:val="12"/>
  </w:num>
  <w:num w:numId="12">
    <w:abstractNumId w:val="16"/>
  </w:num>
  <w:num w:numId="13">
    <w:abstractNumId w:val="22"/>
  </w:num>
  <w:num w:numId="14">
    <w:abstractNumId w:val="27"/>
  </w:num>
  <w:num w:numId="15">
    <w:abstractNumId w:val="7"/>
  </w:num>
  <w:num w:numId="16">
    <w:abstractNumId w:val="14"/>
  </w:num>
  <w:num w:numId="17">
    <w:abstractNumId w:val="8"/>
  </w:num>
  <w:num w:numId="18">
    <w:abstractNumId w:val="1"/>
  </w:num>
  <w:num w:numId="19">
    <w:abstractNumId w:val="9"/>
  </w:num>
  <w:num w:numId="20">
    <w:abstractNumId w:val="18"/>
  </w:num>
  <w:num w:numId="21">
    <w:abstractNumId w:val="5"/>
  </w:num>
  <w:num w:numId="22">
    <w:abstractNumId w:val="3"/>
  </w:num>
  <w:num w:numId="23">
    <w:abstractNumId w:val="25"/>
  </w:num>
  <w:num w:numId="24">
    <w:abstractNumId w:val="28"/>
  </w:num>
  <w:num w:numId="25">
    <w:abstractNumId w:val="19"/>
  </w:num>
  <w:num w:numId="26">
    <w:abstractNumId w:val="32"/>
  </w:num>
  <w:num w:numId="27">
    <w:abstractNumId w:val="13"/>
  </w:num>
  <w:num w:numId="28">
    <w:abstractNumId w:val="30"/>
  </w:num>
  <w:num w:numId="29">
    <w:abstractNumId w:val="31"/>
  </w:num>
  <w:num w:numId="30">
    <w:abstractNumId w:val="20"/>
  </w:num>
  <w:num w:numId="31">
    <w:abstractNumId w:val="2"/>
  </w:num>
  <w:num w:numId="32">
    <w:abstractNumId w:val="0"/>
  </w:num>
  <w:num w:numId="3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6B48"/>
    <w:rsid w:val="00096248"/>
    <w:rsid w:val="003A4011"/>
    <w:rsid w:val="003E37A4"/>
    <w:rsid w:val="00667D0C"/>
    <w:rsid w:val="00876B48"/>
    <w:rsid w:val="008C45D6"/>
    <w:rsid w:val="00C62D90"/>
    <w:rsid w:val="00E50D1C"/>
    <w:rsid w:val="00FF7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CD098"/>
  <w15:docId w15:val="{EEA9EBE2-2B55-407F-9316-4A8A01DDB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3E37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E37A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7A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67D0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9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ckens, Borame Sue Lee</dc:creator>
  <cp:lastModifiedBy>user</cp:lastModifiedBy>
  <cp:revision>4</cp:revision>
  <dcterms:created xsi:type="dcterms:W3CDTF">2020-05-19T11:40:00Z</dcterms:created>
  <dcterms:modified xsi:type="dcterms:W3CDTF">2020-06-08T00:53:00Z</dcterms:modified>
</cp:coreProperties>
</file>